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2D78" w:rsidRPr="00EB6385" w:rsidRDefault="00512D78" w:rsidP="006A24E6">
      <w:pPr>
        <w:spacing w:line="480" w:lineRule="auto"/>
        <w:ind w:left="1756" w:hangingChars="833" w:hanging="1756"/>
      </w:pPr>
      <w:r w:rsidRPr="00292EB9">
        <w:rPr>
          <w:b/>
          <w:bCs/>
        </w:rPr>
        <w:t xml:space="preserve">Additional file </w:t>
      </w:r>
      <w:r>
        <w:rPr>
          <w:b/>
          <w:bCs/>
        </w:rPr>
        <w:t xml:space="preserve">8 </w:t>
      </w:r>
      <w:r w:rsidR="006A24E6">
        <w:rPr>
          <w:b/>
          <w:bCs/>
        </w:rPr>
        <w:t xml:space="preserve">Genes </w:t>
      </w:r>
      <w:proofErr w:type="spellStart"/>
      <w:r w:rsidR="006A24E6">
        <w:rPr>
          <w:b/>
          <w:bCs/>
        </w:rPr>
        <w:t>upregulated</w:t>
      </w:r>
      <w:proofErr w:type="spellEnd"/>
      <w:r w:rsidR="006A24E6">
        <w:rPr>
          <w:b/>
          <w:bCs/>
        </w:rPr>
        <w:t xml:space="preserve"> or </w:t>
      </w:r>
      <w:proofErr w:type="spellStart"/>
      <w:r w:rsidR="006A24E6">
        <w:rPr>
          <w:b/>
          <w:bCs/>
        </w:rPr>
        <w:t>down</w:t>
      </w:r>
      <w:bookmarkStart w:id="0" w:name="_GoBack"/>
      <w:bookmarkEnd w:id="0"/>
      <w:r w:rsidRPr="00EB6385">
        <w:rPr>
          <w:b/>
          <w:bCs/>
        </w:rPr>
        <w:t>regulated</w:t>
      </w:r>
      <w:proofErr w:type="spellEnd"/>
      <w:r w:rsidRPr="00EB6385">
        <w:rPr>
          <w:b/>
          <w:bCs/>
        </w:rPr>
        <w:t xml:space="preserve"> unique </w:t>
      </w:r>
      <w:r>
        <w:rPr>
          <w:b/>
          <w:bCs/>
        </w:rPr>
        <w:t xml:space="preserve">to </w:t>
      </w:r>
      <w:r w:rsidRPr="00EB6385">
        <w:rPr>
          <w:b/>
          <w:bCs/>
        </w:rPr>
        <w:t>the recovery</w:t>
      </w:r>
      <w:r>
        <w:rPr>
          <w:b/>
          <w:bCs/>
        </w:rPr>
        <w:t xml:space="preserve"> in grape leaves</w:t>
      </w:r>
    </w:p>
    <w:tbl>
      <w:tblPr>
        <w:tblW w:w="9332" w:type="dxa"/>
        <w:tblInd w:w="-106" w:type="dxa"/>
        <w:tblLook w:val="00A0" w:firstRow="1" w:lastRow="0" w:firstColumn="1" w:lastColumn="0" w:noHBand="0" w:noVBand="0"/>
      </w:tblPr>
      <w:tblGrid>
        <w:gridCol w:w="1716"/>
        <w:gridCol w:w="1418"/>
        <w:gridCol w:w="1114"/>
        <w:gridCol w:w="1260"/>
        <w:gridCol w:w="3824"/>
      </w:tblGrid>
      <w:tr w:rsidR="00512D78" w:rsidRPr="00691765">
        <w:trPr>
          <w:trHeight w:val="300"/>
        </w:trPr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12D78" w:rsidRPr="00AE696B" w:rsidRDefault="00512D78" w:rsidP="00691765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AE696B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Category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12D78" w:rsidRPr="00AE696B" w:rsidRDefault="00512D78" w:rsidP="00691765">
            <w:pPr>
              <w:widowControl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AE696B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Probe sets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12D78" w:rsidRPr="00AE696B" w:rsidRDefault="00512D78" w:rsidP="00691765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AE696B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Accessio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12D78" w:rsidRPr="00AE696B" w:rsidRDefault="00512D78" w:rsidP="00691765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F</w:t>
            </w:r>
            <w:r w:rsidRPr="00AE696B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old change</w:t>
            </w:r>
          </w:p>
        </w:tc>
        <w:tc>
          <w:tcPr>
            <w:tcW w:w="3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12D78" w:rsidRPr="00AE696B" w:rsidRDefault="00512D78" w:rsidP="00691765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AE696B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Gene name description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Cell rescue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3471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F2158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7.17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Putative pathogenesis-related protein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2444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F2146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4.25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MLP-like protein 28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7579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D7135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3.01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Late embryogenesis abundant protein D-29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9164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B3444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2.98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RD22-like protein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0521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F4033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2.92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Major latex-like protein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2707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D8015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2.64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Fe-SOD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21587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F2141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2.63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Adenylyl-sulfate </w:t>
            </w:r>
            <w:proofErr w:type="spellStart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reductase</w:t>
            </w:r>
            <w:proofErr w:type="spellEnd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 precursor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4543_a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F5174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0.45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Enhanced protein 2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20043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AY427149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0.43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Resistance protein candidate 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22142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B8394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0.41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Avr9/Cf-9 rapidly elicited protein 256 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22652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D0048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0.40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Similarity to SRC2 protein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6706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F2075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0.40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Stress-induced protein sti1-like protein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2826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AJ536326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0.38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Putative pathogenesis related protein 1 precursor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9971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D0048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0.35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Similarity to SRC2 protein 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3154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B3467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0.33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Putative stress-induced protein sti1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22550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AY427148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0.32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Resistance protein candidate (Fragment)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41176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411766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8110_s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41176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F4049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6A24E6">
            <w:pPr>
              <w:widowControl/>
              <w:ind w:firstLineChars="200" w:firstLine="320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0.32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Default="00512D78" w:rsidP="0041176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Aluminum induced protein with YGL </w:t>
            </w:r>
          </w:p>
          <w:p w:rsidR="00512D78" w:rsidRPr="00691765" w:rsidRDefault="00512D78" w:rsidP="0041176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and LRDR motifs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8778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A8144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0.30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Avr9/Cf-9 rapidly elicited protein 75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9037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B3423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0.28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Avr9/Cf-9 rapidly elicited protein 140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4141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A8176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0.20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Expressed protein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1876_s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F202444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0.19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hitinase</w:t>
            </w:r>
            <w:proofErr w:type="spellEnd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 3-like protein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411766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21881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41176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F4049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6A24E6">
            <w:pPr>
              <w:widowControl/>
              <w:ind w:firstLineChars="200" w:firstLine="320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0.18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Default="00512D78" w:rsidP="0041176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Aluminum induced protein with YGL </w:t>
            </w:r>
          </w:p>
          <w:p w:rsidR="00512D78" w:rsidRPr="00691765" w:rsidRDefault="00512D78" w:rsidP="0041176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and LRDR motifs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8868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AY427142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0.18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Resistance protein candidate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7408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F2160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0.14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Protein Nimi-interacting1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1058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A8141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0.10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Putative pathogenesis related protein 1 precursor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22015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F6055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Glutathione S-</w:t>
            </w:r>
            <w:proofErr w:type="spellStart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transferase</w:t>
            </w:r>
            <w:proofErr w:type="spellEnd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 12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6770_s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F202828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Rhizome </w:t>
            </w:r>
            <w:proofErr w:type="spellStart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dirigent</w:t>
            </w:r>
            <w:proofErr w:type="spellEnd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 protein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8663_s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BM4364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Disease resistance response protein-like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8326_x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F205664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Disease resistance response protein-like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2858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F205163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Putative pathogenesis related protein 1 precursor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Prtotein</w:t>
            </w:r>
            <w:proofErr w:type="spellEnd"/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f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2531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F4047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11.25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Eukaryotic </w:t>
            </w:r>
            <w:proofErr w:type="spellStart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aspartyl</w:t>
            </w:r>
            <w:proofErr w:type="spellEnd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 protease family protein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6741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F200678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2.77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U-box protein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8052_s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B9815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0.48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Hsp90-2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8009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D7146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0.45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Hsp80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9202_s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B3474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0.45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Putative luminal binding protein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5587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F2075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0.44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DnaJ</w:t>
            </w:r>
            <w:proofErr w:type="spellEnd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-like protein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4594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F5185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0.42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F19K16.12 (Putative heat-shock protein)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9931_s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B3497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0.42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Hsp90-1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8448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BQ7921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0.40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Endoplasmin</w:t>
            </w:r>
            <w:proofErr w:type="spellEnd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 homolog precursor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5800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A8145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0.39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Heat shock transcription factor (HSF family)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5660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F2156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0.39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Ubiquitin-conjugating enzyme E2-17 </w:t>
            </w:r>
            <w:proofErr w:type="spellStart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kDa</w:t>
            </w:r>
            <w:proofErr w:type="spellEnd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6246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F2079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0.35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Hsc70-3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4205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F4041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0.34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Putative zinc finger protein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2310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A8159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0.34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NtHSF1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9222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F5189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0.30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Hsp22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9542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F204970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0.29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OSJNBa0022H21.7 protein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0896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F204993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0.29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Grp94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9528_s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F2152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0.28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Luminal binding protein 5 precursor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7002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B3474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0.27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Putative luminal binding protein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8762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BQ7974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0.27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HSF7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6357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F5169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0.26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Protein kinase domain-containing protein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9949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F3733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0.23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Hsp70-2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3042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B3463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0.12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NtHSP18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2094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F5139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Hsp101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6317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D7209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Miraculin</w:t>
            </w:r>
            <w:proofErr w:type="spellEnd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 homologue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6538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B3477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0.05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HSP17.4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8429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BQ7930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BCL-2-associated </w:t>
            </w:r>
            <w:proofErr w:type="spellStart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athanogene</w:t>
            </w:r>
            <w:proofErr w:type="spellEnd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 5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8164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D0080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HSP17.9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Metabolis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9065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B9723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5.01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Putative </w:t>
            </w:r>
            <w:proofErr w:type="spellStart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innamoyl</w:t>
            </w:r>
            <w:proofErr w:type="spellEnd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 CoA </w:t>
            </w:r>
            <w:proofErr w:type="spellStart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reductase</w:t>
            </w:r>
            <w:proofErr w:type="spellEnd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5198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F2099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4.34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Alpha-</w:t>
            </w:r>
            <w:proofErr w:type="spellStart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glucosidase</w:t>
            </w:r>
            <w:proofErr w:type="spellEnd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 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2386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B9741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3.97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Cytochrome P-450-like protein 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4485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F2074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3.71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Putative </w:t>
            </w:r>
            <w:proofErr w:type="spellStart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anthranilate</w:t>
            </w:r>
            <w:proofErr w:type="spellEnd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 N-</w:t>
            </w:r>
            <w:proofErr w:type="spellStart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hydroxycinnamoyl</w:t>
            </w:r>
            <w:proofErr w:type="spellEnd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/ </w:t>
            </w:r>
            <w:proofErr w:type="spellStart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benzoyltransferase</w:t>
            </w:r>
            <w:proofErr w:type="spellEnd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7970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F3728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3.66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Putative </w:t>
            </w:r>
            <w:proofErr w:type="spellStart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anthocyanidine</w:t>
            </w:r>
            <w:proofErr w:type="spellEnd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 </w:t>
            </w:r>
            <w:proofErr w:type="spellStart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rhamnosyl-transferase</w:t>
            </w:r>
            <w:proofErr w:type="spellEnd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22891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F3727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3.59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Putative beta-1,3-glucanase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8112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B9717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3.38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Putative anthocyanidin-3-glucoside </w:t>
            </w:r>
            <w:proofErr w:type="spellStart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rhamnosyltransferase</w:t>
            </w:r>
            <w:proofErr w:type="spellEnd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 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2672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F2159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3.36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Pectin methyl esterase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21517_s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F204966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3.30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DC1.2 homologue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9765_s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B0077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3.05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Leucoanthocyanidin</w:t>
            </w:r>
            <w:proofErr w:type="spellEnd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 </w:t>
            </w:r>
            <w:proofErr w:type="spellStart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dioxgenase</w:t>
            </w:r>
            <w:proofErr w:type="spellEnd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 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3113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K136925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2.93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Phenylalanine ammonia </w:t>
            </w:r>
            <w:proofErr w:type="spellStart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lyase</w:t>
            </w:r>
            <w:proofErr w:type="spellEnd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 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7320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B3430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2.90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DC1.2 homologue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7147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F4040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2.68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Cytosolic alpha-amylase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7374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F4041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2.67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Beta-D-</w:t>
            </w:r>
            <w:proofErr w:type="spellStart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glucosidase</w:t>
            </w:r>
            <w:proofErr w:type="spellEnd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21307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B9699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2.60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Prephenate</w:t>
            </w:r>
            <w:proofErr w:type="spellEnd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 </w:t>
            </w:r>
            <w:proofErr w:type="spellStart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dehydratase</w:t>
            </w:r>
            <w:proofErr w:type="spellEnd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7272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F2157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2.59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Glucosyltransferase</w:t>
            </w:r>
            <w:proofErr w:type="spellEnd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-like protein 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7848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B3394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2.59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Inorganic </w:t>
            </w:r>
            <w:proofErr w:type="spellStart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pyrophosphatase</w:t>
            </w:r>
            <w:proofErr w:type="spellEnd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 1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20679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B9720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2.54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Beta-</w:t>
            </w:r>
            <w:proofErr w:type="spellStart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glucosidase</w:t>
            </w:r>
            <w:proofErr w:type="spellEnd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, putative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8510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F203363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2.53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Probable hydroquinone </w:t>
            </w:r>
            <w:proofErr w:type="spellStart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glucosyltransferase</w:t>
            </w:r>
            <w:proofErr w:type="spellEnd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  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9932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B9700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2.50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Prephenate</w:t>
            </w:r>
            <w:proofErr w:type="spellEnd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 </w:t>
            </w:r>
            <w:proofErr w:type="spellStart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dehydratase</w:t>
            </w:r>
            <w:proofErr w:type="spellEnd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1081_a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BQ7992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2.40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Putative </w:t>
            </w:r>
            <w:proofErr w:type="spellStart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polygalacturonase</w:t>
            </w:r>
            <w:proofErr w:type="spellEnd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7875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B9717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2.33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F5I14.13 protein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5481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B9730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2.29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Cytochrome b5 DIF-F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1739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F4037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2.19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Putative cytochrome P450 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3165_s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B9728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2.15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L-</w:t>
            </w:r>
            <w:proofErr w:type="spellStart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idonate</w:t>
            </w:r>
            <w:proofErr w:type="spellEnd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 dehydrogenase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5574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B9770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2.13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Pectin </w:t>
            </w:r>
            <w:proofErr w:type="spellStart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methylesterase</w:t>
            </w:r>
            <w:proofErr w:type="spellEnd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 isoform alpha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3760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F204137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0.45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Alpha-amylase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20994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D8022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0.45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LRK33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7293_s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BQ7926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0.43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CIG1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22701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F4154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0.43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Progesterone 5-beta-reductase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21826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B9755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0.42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BON1-associated protein 2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0410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B3429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0.41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Putative </w:t>
            </w:r>
            <w:proofErr w:type="spellStart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glucosyltransferase</w:t>
            </w:r>
            <w:proofErr w:type="spellEnd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22752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F2146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0.41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Putative serine hydrolase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9270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F2096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0.40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ACT domain repeat 8 protein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6798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F2098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0.40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Glutamine </w:t>
            </w:r>
            <w:proofErr w:type="spellStart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synthetase</w:t>
            </w:r>
            <w:proofErr w:type="spellEnd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 cytosolic </w:t>
            </w:r>
            <w:proofErr w:type="spellStart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isozyme</w:t>
            </w:r>
            <w:proofErr w:type="spellEnd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 2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6014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B9738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0.40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Putative pyridine nucleotide-</w:t>
            </w:r>
            <w:proofErr w:type="spellStart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disulphide</w:t>
            </w:r>
            <w:proofErr w:type="spellEnd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 </w:t>
            </w:r>
            <w:proofErr w:type="spellStart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oxidoreductase</w:t>
            </w:r>
            <w:proofErr w:type="spellEnd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1135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B9830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0.39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Putative alpha-</w:t>
            </w:r>
            <w:proofErr w:type="spellStart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hydroxynitrile</w:t>
            </w:r>
            <w:proofErr w:type="spellEnd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 </w:t>
            </w:r>
            <w:proofErr w:type="spellStart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lyase</w:t>
            </w:r>
            <w:proofErr w:type="spellEnd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20283_s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B9165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0.39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Alpha-amylase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8225_s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F2092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0.38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Putative alpha-</w:t>
            </w:r>
            <w:proofErr w:type="spellStart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hydroxynitrile</w:t>
            </w:r>
            <w:proofErr w:type="spellEnd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 </w:t>
            </w:r>
            <w:proofErr w:type="spellStart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lyase</w:t>
            </w:r>
            <w:proofErr w:type="spellEnd"/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1897_s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B3470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0.38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affeoyl</w:t>
            </w:r>
            <w:proofErr w:type="spellEnd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-CoA-O-</w:t>
            </w:r>
            <w:proofErr w:type="spellStart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methyltransferas</w:t>
            </w:r>
            <w:proofErr w:type="spellEnd"/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8373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Z68123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0.37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Acidic </w:t>
            </w:r>
            <w:proofErr w:type="spellStart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endochitinase</w:t>
            </w:r>
            <w:proofErr w:type="spellEnd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 precursor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3619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F2094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0.36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Cytochrome like protein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22651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F6059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0.35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Polyphenol oxidase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8595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BQ7982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0.29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(-)-</w:t>
            </w:r>
            <w:proofErr w:type="spellStart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isopiperitenol</w:t>
            </w:r>
            <w:proofErr w:type="spellEnd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 dehydrogenase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20347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A8140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0.24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Glycosyltransferase</w:t>
            </w:r>
            <w:proofErr w:type="spellEnd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9234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F2159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0.24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Polyphenol oxidase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1611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B9803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0.21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Germin</w:t>
            </w:r>
            <w:proofErr w:type="spellEnd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-like protein precursor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9034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K136955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0.18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Putative cytochrome P450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21363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A8094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0.15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Cytochrome P450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0824_s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AY059639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0.12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Stilbene</w:t>
            </w:r>
            <w:proofErr w:type="spellEnd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 synthase 3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2804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X76892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0.12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Stilbene</w:t>
            </w:r>
            <w:proofErr w:type="spellEnd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 synthase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22638_x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X76892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0.11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Stilbene</w:t>
            </w:r>
            <w:proofErr w:type="spellEnd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 synthase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2706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B0023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0.10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Laccase</w:t>
            </w:r>
            <w:proofErr w:type="spellEnd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-like protein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0850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S63225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Stilbene</w:t>
            </w:r>
            <w:proofErr w:type="spellEnd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 synthase 1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1190_s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AF274281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Resveratrol synthase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9696_x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S63225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Stilbene</w:t>
            </w:r>
            <w:proofErr w:type="spellEnd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 synthase 1 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7438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F205386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Putative ripening-related protein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20964_s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S63225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Stilbene</w:t>
            </w:r>
            <w:proofErr w:type="spellEnd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 synthase 1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41176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411766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8026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41176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B9823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41176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Default="00512D78" w:rsidP="0041176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Germin</w:t>
            </w:r>
            <w:proofErr w:type="spellEnd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-like protein subfamily 1</w:t>
            </w:r>
          </w:p>
          <w:p w:rsidR="00512D78" w:rsidRPr="00691765" w:rsidRDefault="00512D78" w:rsidP="0041176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member 15 precursor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Transcrip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8519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F2147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2.37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Putative zinc finger protein 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8504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F5129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2.23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Myc</w:t>
            </w:r>
            <w:proofErr w:type="spellEnd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-like anthocyanin regulatory protein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9148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F2131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2.20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Squamosa</w:t>
            </w:r>
            <w:proofErr w:type="spellEnd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 promoter binding-like protein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5012_s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B3414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0.46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OSJNBa0086O06.18 protein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9555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D7198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0.45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NAC domain protein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9171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A8130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0.40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F22G5.9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4332_s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A8145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0.40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ZPT2-14; similar to At ZAT12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22399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F206628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0.39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DNA-binding protein WRKY3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1285_s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A8091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0.38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WRKY transcription factor 68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20817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B3414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0.38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OSJNBa0086O06.18 protein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1550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D8001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0.36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Putative WRKY transcription factor 30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2448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A8175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0.24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NAC domain protein NAC6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3141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F5183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0.20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Putative NAM (No apical meristem) protein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2781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B9787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0.15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Squalene</w:t>
            </w:r>
            <w:proofErr w:type="spellEnd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 </w:t>
            </w:r>
            <w:proofErr w:type="spellStart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monooxygenase</w:t>
            </w:r>
            <w:proofErr w:type="spellEnd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Signal transduc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7247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B9738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4.13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Protein </w:t>
            </w:r>
            <w:proofErr w:type="spellStart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ralf</w:t>
            </w:r>
            <w:proofErr w:type="spellEnd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-like 34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9795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F4031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2.36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Similarity to receptor protein kinase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1166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F206128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0.47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Putative </w:t>
            </w:r>
            <w:proofErr w:type="spellStart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leucine</w:t>
            </w:r>
            <w:proofErr w:type="spellEnd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-rich repeat protein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4799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F2129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0.43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Putative </w:t>
            </w:r>
            <w:proofErr w:type="spellStart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almodulin</w:t>
            </w:r>
            <w:proofErr w:type="spellEnd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-binding protein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2466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F3734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0.40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Calcium binding protein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8364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F5149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0.38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GTPase</w:t>
            </w:r>
            <w:proofErr w:type="spellEnd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 activating protein-like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20562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B3436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0.38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Putative </w:t>
            </w:r>
            <w:proofErr w:type="spellStart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almodulin</w:t>
            </w:r>
            <w:proofErr w:type="spellEnd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-binding protein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7279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BQ7964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0.35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Putative </w:t>
            </w:r>
            <w:proofErr w:type="spellStart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almodulin</w:t>
            </w:r>
            <w:proofErr w:type="spellEnd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-like protein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1917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B9721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0.31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alnexin</w:t>
            </w:r>
            <w:proofErr w:type="spellEnd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 homolog precursor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20324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B0024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0.28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Probable LRR receptor-like serine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1127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F5108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0.26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almodulin</w:t>
            </w:r>
            <w:proofErr w:type="spellEnd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-like protein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7701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B0024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0.23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Probable LRR receptor-like serine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9226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F6039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0.21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alnexin</w:t>
            </w:r>
            <w:proofErr w:type="spellEnd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 homolog </w:t>
            </w:r>
            <w:proofErr w:type="spellStart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precurso</w:t>
            </w:r>
            <w:proofErr w:type="spellEnd"/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1918_s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F6039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0.21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alnexin</w:t>
            </w:r>
            <w:proofErr w:type="spellEnd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 homolog </w:t>
            </w:r>
            <w:proofErr w:type="spellStart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precurso</w:t>
            </w:r>
            <w:proofErr w:type="spellEnd"/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9500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F4040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0.20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Receptor protein kinase-like protein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Transport regul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7943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B9719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15.95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Putative aquaporin TIP3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5829_s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F3716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10.56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Aquaporin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5415_s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BQ7978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3.54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Plasma intrinsic protein 2,2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2313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F205543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3.41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Amino acid </w:t>
            </w:r>
            <w:proofErr w:type="spellStart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permease</w:t>
            </w:r>
            <w:proofErr w:type="spellEnd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 6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5359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A8171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3.34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Nitrate transporter NRT1-5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2325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F4033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3.25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Cytochrome P450-like protein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7400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BQ7981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3.19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Sulfate transporter 3.1 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4158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F5137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3.08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Putative nitrite transporter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0982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F2142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3.02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MipC</w:t>
            </w:r>
            <w:proofErr w:type="spellEnd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8175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F4041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2.76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Lipid transfer protein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4034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F205708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2.68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Nitrate transporter </w:t>
            </w:r>
          </w:p>
        </w:tc>
      </w:tr>
      <w:tr w:rsidR="00512D78" w:rsidRPr="00FC7A70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6656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F2127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2.66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AE696B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  <w:lang w:val="de-DE"/>
              </w:rPr>
            </w:pPr>
            <w:r w:rsidRPr="00AE696B">
              <w:rPr>
                <w:rFonts w:ascii="Arial" w:hAnsi="Arial" w:cs="Arial"/>
                <w:kern w:val="0"/>
                <w:sz w:val="16"/>
                <w:szCs w:val="16"/>
                <w:lang w:val="de-DE"/>
              </w:rPr>
              <w:t xml:space="preserve">P-rich protein NtEIG-C29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AE696B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8623_s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F205543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2.62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Amino acid </w:t>
            </w:r>
            <w:proofErr w:type="spellStart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permease</w:t>
            </w:r>
            <w:proofErr w:type="spellEnd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 6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1159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F5120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2.60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Sulphate</w:t>
            </w:r>
            <w:proofErr w:type="spellEnd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 transporter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8261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F4034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2.56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Probable nitrite transporter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8590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F3726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2.41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Putative ABC transporter protein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22822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F5191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2.28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Tonoplast</w:t>
            </w:r>
            <w:proofErr w:type="spellEnd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 intrinsic protein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5319_s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F2079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2.17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Nitrate transporter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22620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BQ7983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0.44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Putative ABC transporter protein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3916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F4047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0.44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Isp4 protein-like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9140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F6060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0.41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Similar to </w:t>
            </w:r>
            <w:proofErr w:type="spellStart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Leishmania</w:t>
            </w:r>
            <w:proofErr w:type="spellEnd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 major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22786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F207035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0.41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SNAP25 homologous protein SNAP33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1957_s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D7996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0.41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Amino acid transport protein AAT1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5318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F4052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0.36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Potassium transporter 5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7926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F202256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0.34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Putative membrane protein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0949_s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F206451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0.34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Heavy metal transport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8566_s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A8177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0.34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heavy metal ion transport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8132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B9769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0.33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Nitrate transporter NTL1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20245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F202722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0.30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Cytochrome P450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41176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411766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20992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41176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F6088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6A24E6">
            <w:pPr>
              <w:widowControl/>
              <w:ind w:firstLineChars="200" w:firstLine="320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0.27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41176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Heavy metal transport/detoxification domain-containing protein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0914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F203251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0.21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Copper transporter 1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Engery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20654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F5146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2.87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Transketolase</w:t>
            </w:r>
            <w:proofErr w:type="spellEnd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 1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7741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BQ7970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2.24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Malate dehydrogenase precursor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5814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B9209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0.17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Glyceraldehyde-3-phosphate dehydrogenase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Prtotein</w:t>
            </w:r>
            <w:proofErr w:type="spellEnd"/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synthes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5542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F4155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4.80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Translation initiation factor IF2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411766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Cell cycle and DNA processing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411766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0096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41176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F2124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41176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2.55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41176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Histone H4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8380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F3727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2.53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Hist1h4h protein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8305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F4153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2.23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Putative seed specific protein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411766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Interaction with environm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411766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6961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41176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F4150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41176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2.48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41176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Gibberellin oxidase-like protein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5971_a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B9806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2.14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Heavy metal transporter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9591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D7992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0.45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Auxin</w:t>
            </w:r>
            <w:proofErr w:type="spellEnd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 responsive SAUR protein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3811_a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B9208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0.35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Putative fatty acid </w:t>
            </w:r>
            <w:proofErr w:type="spellStart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elongase</w:t>
            </w:r>
            <w:proofErr w:type="spellEnd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0623_s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D8021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0.34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Putative membrane protein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21371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F202171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0.30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Similarity to disease resistance response protein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20574_s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F4056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0.25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Probable </w:t>
            </w:r>
            <w:proofErr w:type="spellStart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auxin</w:t>
            </w:r>
            <w:proofErr w:type="spellEnd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 efflux carrier component 6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411766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Protein activity regul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411766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1666_s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41176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AY156047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41176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0.37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41176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Protease inhibitor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7C37CE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Protein with binding func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7C37CE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4505_s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7C37CE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B9755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7C37CE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0.45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7C37CE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F-box protein SKIP27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2409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B3459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0.26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Calcium binding protein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Cell fate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22108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F4058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2.54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Putative </w:t>
            </w:r>
            <w:proofErr w:type="spellStart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monocopper</w:t>
            </w:r>
            <w:proofErr w:type="spellEnd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 oxidase precursor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Development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8774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F4154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2.42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Lateral organ boundaries-like 1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8493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F5169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2.27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SAH7 protein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6413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AF003007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0.41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Pathogenesis-related protein R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4047_s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F5124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0.38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Putative seed imbibition protein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7C37CE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7C37CE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1296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7C37CE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BM4376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7C37CE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0.36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7C37CE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Senescence-inducible chloroplast stay-green protein 1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7C37CE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Biogenesis of cellular component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7C37CE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7541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7C37CE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F2083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7C37CE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3.78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D78" w:rsidRPr="00691765" w:rsidRDefault="00512D78" w:rsidP="007C37CE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EP-repeat protein precursor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5201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F4152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3.73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Putative </w:t>
            </w:r>
            <w:proofErr w:type="spellStart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proline</w:t>
            </w:r>
            <w:proofErr w:type="spellEnd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-rich protein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1976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F2137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2.46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Putative </w:t>
            </w:r>
            <w:proofErr w:type="spellStart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extensin</w:t>
            </w:r>
            <w:proofErr w:type="spellEnd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22152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D8023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0.46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Dynein light chain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6588_s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A8111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0.32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Tubulin alpha-6 chain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9447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A8111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0.32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Tubulin alpha-6 chain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5789_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BQ7957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0.17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Extensin</w:t>
            </w:r>
            <w:proofErr w:type="spellEnd"/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 precursor </w:t>
            </w:r>
          </w:p>
        </w:tc>
      </w:tr>
      <w:tr w:rsidR="00512D78" w:rsidRPr="0069176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Storage protei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7320_s_at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>CF203023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12D78" w:rsidRPr="00691765" w:rsidRDefault="00512D78" w:rsidP="0069176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38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12D78" w:rsidRPr="00691765" w:rsidRDefault="00512D78" w:rsidP="00AE696B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91765">
              <w:rPr>
                <w:rFonts w:ascii="Arial" w:hAnsi="Arial" w:cs="Arial"/>
                <w:kern w:val="0"/>
                <w:sz w:val="16"/>
                <w:szCs w:val="16"/>
              </w:rPr>
              <w:t xml:space="preserve">Globulin-like protein </w:t>
            </w:r>
          </w:p>
        </w:tc>
      </w:tr>
    </w:tbl>
    <w:p w:rsidR="00512D78" w:rsidRDefault="00512D78"/>
    <w:p w:rsidR="00512D78" w:rsidRPr="00691765" w:rsidRDefault="00512D78"/>
    <w:sectPr w:rsidR="00512D78" w:rsidRPr="00691765" w:rsidSect="00F732D5"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F4F78" w:rsidRDefault="00FF4F78" w:rsidP="00691765">
      <w:r>
        <w:separator/>
      </w:r>
    </w:p>
  </w:endnote>
  <w:endnote w:type="continuationSeparator" w:id="0">
    <w:p w:rsidR="00FF4F78" w:rsidRDefault="00FF4F78" w:rsidP="006917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F4F78" w:rsidRDefault="00FF4F78" w:rsidP="00691765">
      <w:r>
        <w:separator/>
      </w:r>
    </w:p>
  </w:footnote>
  <w:footnote w:type="continuationSeparator" w:id="0">
    <w:p w:rsidR="00FF4F78" w:rsidRDefault="00FF4F78" w:rsidP="0069176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12D78" w:rsidRDefault="00512D78" w:rsidP="00FC7A70">
    <w:pPr>
      <w:pStyle w:val="a3"/>
      <w:pBdr>
        <w:bottom w:val="none" w:sz="0" w:space="0" w:color="auto"/>
      </w:pBdr>
      <w:rPr>
        <w:rFonts w:cs="Times New Roman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/>
  <w:bordersDoNotSurroundFooter/>
  <w:proofState w:spelling="clean" w:grammar="clean"/>
  <w:doNotTrackMoves/>
  <w:defaultTabStop w:val="420"/>
  <w:doNotHyphenateCaps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890F49"/>
    <w:rsid w:val="00081E1A"/>
    <w:rsid w:val="00095B5C"/>
    <w:rsid w:val="001E2D6D"/>
    <w:rsid w:val="00292EB9"/>
    <w:rsid w:val="00411766"/>
    <w:rsid w:val="004B6FA2"/>
    <w:rsid w:val="004F1B54"/>
    <w:rsid w:val="00512D78"/>
    <w:rsid w:val="006455DD"/>
    <w:rsid w:val="00691765"/>
    <w:rsid w:val="006A24E6"/>
    <w:rsid w:val="007C37CE"/>
    <w:rsid w:val="00890F49"/>
    <w:rsid w:val="009128E1"/>
    <w:rsid w:val="00A85811"/>
    <w:rsid w:val="00AE696B"/>
    <w:rsid w:val="00D809AF"/>
    <w:rsid w:val="00EB6385"/>
    <w:rsid w:val="00F732D5"/>
    <w:rsid w:val="00FC7A70"/>
    <w:rsid w:val="00FF4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91765"/>
    <w:pPr>
      <w:widowControl w:val="0"/>
      <w:jc w:val="both"/>
    </w:pPr>
    <w:rPr>
      <w:rFonts w:ascii="Times New Roman" w:hAnsi="Times New Roman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rsid w:val="006917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hAnsi="Calibri" w:cs="Calibri"/>
      <w:sz w:val="18"/>
      <w:szCs w:val="18"/>
    </w:rPr>
  </w:style>
  <w:style w:type="character" w:customStyle="1" w:styleId="Char">
    <w:name w:val="页眉 Char"/>
    <w:link w:val="a3"/>
    <w:uiPriority w:val="99"/>
    <w:locked/>
    <w:rsid w:val="00691765"/>
    <w:rPr>
      <w:sz w:val="18"/>
      <w:szCs w:val="18"/>
    </w:rPr>
  </w:style>
  <w:style w:type="paragraph" w:styleId="a4">
    <w:name w:val="footer"/>
    <w:basedOn w:val="a"/>
    <w:link w:val="Char0"/>
    <w:uiPriority w:val="99"/>
    <w:rsid w:val="00691765"/>
    <w:pPr>
      <w:tabs>
        <w:tab w:val="center" w:pos="4153"/>
        <w:tab w:val="right" w:pos="8306"/>
      </w:tabs>
      <w:snapToGrid w:val="0"/>
      <w:jc w:val="left"/>
    </w:pPr>
    <w:rPr>
      <w:rFonts w:ascii="Calibri" w:hAnsi="Calibri" w:cs="Calibri"/>
      <w:sz w:val="18"/>
      <w:szCs w:val="18"/>
    </w:rPr>
  </w:style>
  <w:style w:type="character" w:customStyle="1" w:styleId="Char0">
    <w:name w:val="页脚 Char"/>
    <w:link w:val="a4"/>
    <w:uiPriority w:val="99"/>
    <w:locked/>
    <w:rsid w:val="00691765"/>
    <w:rPr>
      <w:sz w:val="18"/>
      <w:szCs w:val="18"/>
    </w:rPr>
  </w:style>
  <w:style w:type="character" w:styleId="a5">
    <w:name w:val="Hyperlink"/>
    <w:uiPriority w:val="99"/>
    <w:semiHidden/>
    <w:rsid w:val="00691765"/>
    <w:rPr>
      <w:color w:val="0000FF"/>
      <w:u w:val="single"/>
    </w:rPr>
  </w:style>
  <w:style w:type="character" w:styleId="a6">
    <w:name w:val="FollowedHyperlink"/>
    <w:uiPriority w:val="99"/>
    <w:semiHidden/>
    <w:rsid w:val="00691765"/>
    <w:rPr>
      <w:color w:val="800080"/>
      <w:u w:val="single"/>
    </w:rPr>
  </w:style>
  <w:style w:type="paragraph" w:customStyle="1" w:styleId="font5">
    <w:name w:val="font5"/>
    <w:basedOn w:val="a"/>
    <w:uiPriority w:val="99"/>
    <w:rsid w:val="00691765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font6">
    <w:name w:val="font6"/>
    <w:basedOn w:val="a"/>
    <w:uiPriority w:val="99"/>
    <w:rsid w:val="00691765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xl66">
    <w:name w:val="xl66"/>
    <w:basedOn w:val="a"/>
    <w:uiPriority w:val="99"/>
    <w:rsid w:val="00691765"/>
    <w:pPr>
      <w:widowControl/>
      <w:spacing w:before="100" w:beforeAutospacing="1" w:after="100" w:afterAutospacing="1"/>
      <w:jc w:val="left"/>
    </w:pPr>
    <w:rPr>
      <w:rFonts w:ascii="Arial" w:hAnsi="Arial" w:cs="Arial"/>
      <w:kern w:val="0"/>
      <w:sz w:val="16"/>
      <w:szCs w:val="16"/>
    </w:rPr>
  </w:style>
  <w:style w:type="paragraph" w:customStyle="1" w:styleId="xl67">
    <w:name w:val="xl67"/>
    <w:basedOn w:val="a"/>
    <w:uiPriority w:val="99"/>
    <w:rsid w:val="0069176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kern w:val="0"/>
      <w:sz w:val="16"/>
      <w:szCs w:val="16"/>
    </w:rPr>
  </w:style>
  <w:style w:type="paragraph" w:customStyle="1" w:styleId="xl68">
    <w:name w:val="xl68"/>
    <w:basedOn w:val="a"/>
    <w:uiPriority w:val="99"/>
    <w:rsid w:val="00691765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kern w:val="0"/>
      <w:sz w:val="16"/>
      <w:szCs w:val="16"/>
    </w:rPr>
  </w:style>
  <w:style w:type="paragraph" w:customStyle="1" w:styleId="xl69">
    <w:name w:val="xl69"/>
    <w:basedOn w:val="a"/>
    <w:uiPriority w:val="99"/>
    <w:rsid w:val="00691765"/>
    <w:pPr>
      <w:widowControl/>
      <w:spacing w:before="100" w:beforeAutospacing="1" w:after="100" w:afterAutospacing="1"/>
      <w:jc w:val="left"/>
    </w:pPr>
    <w:rPr>
      <w:rFonts w:ascii="Arial" w:hAnsi="Arial" w:cs="Arial"/>
      <w:kern w:val="0"/>
      <w:sz w:val="16"/>
      <w:szCs w:val="16"/>
    </w:rPr>
  </w:style>
  <w:style w:type="paragraph" w:customStyle="1" w:styleId="xl70">
    <w:name w:val="xl70"/>
    <w:basedOn w:val="a"/>
    <w:uiPriority w:val="99"/>
    <w:rsid w:val="00691765"/>
    <w:pPr>
      <w:widowControl/>
      <w:spacing w:before="100" w:beforeAutospacing="1" w:after="100" w:afterAutospacing="1"/>
      <w:jc w:val="center"/>
    </w:pPr>
    <w:rPr>
      <w:rFonts w:ascii="Arial" w:hAnsi="Arial" w:cs="Arial"/>
      <w:kern w:val="0"/>
      <w:sz w:val="16"/>
      <w:szCs w:val="16"/>
    </w:rPr>
  </w:style>
  <w:style w:type="paragraph" w:customStyle="1" w:styleId="xl71">
    <w:name w:val="xl71"/>
    <w:basedOn w:val="a"/>
    <w:uiPriority w:val="99"/>
    <w:rsid w:val="00691765"/>
    <w:pPr>
      <w:widowControl/>
      <w:spacing w:before="100" w:beforeAutospacing="1" w:after="100" w:afterAutospacing="1"/>
      <w:jc w:val="left"/>
    </w:pPr>
    <w:rPr>
      <w:rFonts w:ascii="Arial" w:hAnsi="Arial" w:cs="Arial"/>
      <w:kern w:val="0"/>
      <w:sz w:val="16"/>
      <w:szCs w:val="16"/>
    </w:rPr>
  </w:style>
  <w:style w:type="paragraph" w:customStyle="1" w:styleId="xl72">
    <w:name w:val="xl72"/>
    <w:basedOn w:val="a"/>
    <w:uiPriority w:val="99"/>
    <w:rsid w:val="00691765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Arial" w:hAnsi="Arial" w:cs="Arial"/>
      <w:kern w:val="0"/>
      <w:sz w:val="16"/>
      <w:szCs w:val="16"/>
    </w:rPr>
  </w:style>
  <w:style w:type="paragraph" w:customStyle="1" w:styleId="xl73">
    <w:name w:val="xl73"/>
    <w:basedOn w:val="a"/>
    <w:uiPriority w:val="99"/>
    <w:rsid w:val="00691765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Arial" w:hAnsi="Arial" w:cs="Arial"/>
      <w:kern w:val="0"/>
      <w:sz w:val="16"/>
      <w:szCs w:val="16"/>
    </w:rPr>
  </w:style>
  <w:style w:type="paragraph" w:customStyle="1" w:styleId="xl74">
    <w:name w:val="xl74"/>
    <w:basedOn w:val="a"/>
    <w:uiPriority w:val="99"/>
    <w:rsid w:val="0069176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Arial" w:hAnsi="Arial" w:cs="Arial"/>
      <w:kern w:val="0"/>
      <w:sz w:val="16"/>
      <w:szCs w:val="16"/>
    </w:rPr>
  </w:style>
  <w:style w:type="paragraph" w:customStyle="1" w:styleId="xl75">
    <w:name w:val="xl75"/>
    <w:basedOn w:val="a"/>
    <w:uiPriority w:val="99"/>
    <w:rsid w:val="0069176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kern w:val="0"/>
      <w:sz w:val="16"/>
      <w:szCs w:val="16"/>
    </w:rPr>
  </w:style>
  <w:style w:type="paragraph" w:customStyle="1" w:styleId="xl76">
    <w:name w:val="xl76"/>
    <w:basedOn w:val="a"/>
    <w:uiPriority w:val="99"/>
    <w:rsid w:val="00691765"/>
    <w:pPr>
      <w:widowControl/>
      <w:spacing w:before="100" w:beforeAutospacing="1" w:after="100" w:afterAutospacing="1"/>
      <w:jc w:val="left"/>
    </w:pPr>
    <w:rPr>
      <w:rFonts w:ascii="Arial" w:hAnsi="Arial" w:cs="Arial"/>
      <w:kern w:val="0"/>
      <w:sz w:val="16"/>
      <w:szCs w:val="16"/>
    </w:rPr>
  </w:style>
  <w:style w:type="paragraph" w:customStyle="1" w:styleId="xl77">
    <w:name w:val="xl77"/>
    <w:basedOn w:val="a"/>
    <w:uiPriority w:val="99"/>
    <w:rsid w:val="00691765"/>
    <w:pPr>
      <w:widowControl/>
      <w:spacing w:before="100" w:beforeAutospacing="1" w:after="100" w:afterAutospacing="1"/>
      <w:jc w:val="center"/>
    </w:pPr>
    <w:rPr>
      <w:rFonts w:ascii="Arial" w:hAnsi="Arial" w:cs="Arial"/>
      <w:kern w:val="0"/>
      <w:sz w:val="16"/>
      <w:szCs w:val="16"/>
    </w:rPr>
  </w:style>
  <w:style w:type="paragraph" w:customStyle="1" w:styleId="xl78">
    <w:name w:val="xl78"/>
    <w:basedOn w:val="a"/>
    <w:uiPriority w:val="99"/>
    <w:rsid w:val="00691765"/>
    <w:pPr>
      <w:widowControl/>
      <w:spacing w:before="100" w:beforeAutospacing="1" w:after="100" w:afterAutospacing="1"/>
      <w:jc w:val="left"/>
      <w:textAlignment w:val="center"/>
    </w:pPr>
    <w:rPr>
      <w:rFonts w:ascii="Arial" w:hAnsi="Arial" w:cs="Arial"/>
      <w:kern w:val="0"/>
      <w:sz w:val="16"/>
      <w:szCs w:val="16"/>
    </w:rPr>
  </w:style>
  <w:style w:type="paragraph" w:customStyle="1" w:styleId="xl79">
    <w:name w:val="xl79"/>
    <w:basedOn w:val="a"/>
    <w:uiPriority w:val="99"/>
    <w:rsid w:val="00691765"/>
    <w:pPr>
      <w:widowControl/>
      <w:spacing w:before="100" w:beforeAutospacing="1" w:after="100" w:afterAutospacing="1"/>
      <w:jc w:val="left"/>
    </w:pPr>
    <w:rPr>
      <w:rFonts w:ascii="Arial" w:hAnsi="Arial" w:cs="Arial"/>
      <w:kern w:val="0"/>
      <w:sz w:val="16"/>
      <w:szCs w:val="16"/>
    </w:rPr>
  </w:style>
  <w:style w:type="paragraph" w:customStyle="1" w:styleId="xl80">
    <w:name w:val="xl80"/>
    <w:basedOn w:val="a"/>
    <w:uiPriority w:val="99"/>
    <w:rsid w:val="00691765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Arial" w:hAnsi="Arial" w:cs="Arial"/>
      <w:kern w:val="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2256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6</Pages>
  <Words>1836</Words>
  <Characters>10466</Characters>
  <Application>Microsoft Office Word</Application>
  <DocSecurity>0</DocSecurity>
  <Lines>87</Lines>
  <Paragraphs>24</Paragraphs>
  <ScaleCrop>false</ScaleCrop>
  <Company>微软中国</Company>
  <LinksUpToDate>false</LinksUpToDate>
  <CharactersWithSpaces>122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GT</dc:creator>
  <cp:keywords/>
  <dc:description/>
  <cp:lastModifiedBy>LGT</cp:lastModifiedBy>
  <cp:revision>7</cp:revision>
  <dcterms:created xsi:type="dcterms:W3CDTF">2012-08-02T04:32:00Z</dcterms:created>
  <dcterms:modified xsi:type="dcterms:W3CDTF">2012-09-12T07:46:00Z</dcterms:modified>
</cp:coreProperties>
</file>